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B973D" w14:textId="1C67CF15" w:rsidR="009F2C3B" w:rsidRPr="00F51E8F" w:rsidRDefault="009F2C3B" w:rsidP="009F2C3B">
      <w:pPr>
        <w:spacing w:line="300" w:lineRule="exact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1BE1CF49" w14:textId="5D2534FE" w:rsidR="009F2C3B" w:rsidRPr="00F51E8F" w:rsidRDefault="00330CEF" w:rsidP="009F2C3B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  <w:r w:rsidRPr="00F51E8F">
        <w:rPr>
          <w:rFonts w:ascii="Times New Roman" w:eastAsia="DejaVu Sans" w:hAnsi="Times New Roman" w:cs="Times New Roman"/>
          <w:sz w:val="18"/>
          <w:szCs w:val="18"/>
        </w:rPr>
        <w:t>S</w:t>
      </w:r>
      <w:r w:rsidRPr="00F51E8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10 </w:t>
      </w:r>
      <w:r w:rsidR="009F2C3B" w:rsidRPr="00F51E8F">
        <w:rPr>
          <w:rFonts w:ascii="Times New Roman" w:eastAsia="DejaVu Sans" w:hAnsi="Times New Roman" w:cs="Times New Roman"/>
          <w:sz w:val="18"/>
          <w:szCs w:val="18"/>
        </w:rPr>
        <w:t xml:space="preserve">Table </w:t>
      </w:r>
      <w:r w:rsidR="009F2C3B" w:rsidRPr="00F51E8F">
        <w:rPr>
          <w:rFonts w:ascii="Times New Roman" w:eastAsia="DejaVu Sans" w:hAnsi="Times New Roman" w:cs="Times New Roman"/>
          <w:sz w:val="18"/>
          <w:szCs w:val="18"/>
        </w:rPr>
        <w:fldChar w:fldCharType="begin"/>
      </w:r>
      <w:r w:rsidR="009F2C3B" w:rsidRPr="00F51E8F">
        <w:rPr>
          <w:rFonts w:ascii="Times New Roman" w:eastAsia="DejaVu Sans" w:hAnsi="Times New Roman" w:cs="Times New Roman"/>
          <w:sz w:val="18"/>
          <w:szCs w:val="18"/>
        </w:rPr>
        <w:instrText>SEQ tab \* Arabic</w:instrText>
      </w:r>
      <w:r w:rsidR="009F2C3B" w:rsidRPr="00F51E8F">
        <w:rPr>
          <w:rFonts w:ascii="Times New Roman" w:eastAsia="DejaVu Sans" w:hAnsi="Times New Roman" w:cs="Times New Roman"/>
          <w:sz w:val="18"/>
          <w:szCs w:val="18"/>
        </w:rPr>
        <w:fldChar w:fldCharType="end"/>
      </w:r>
      <w:r w:rsidR="009F2C3B" w:rsidRPr="00F51E8F">
        <w:rPr>
          <w:rFonts w:ascii="Times New Roman" w:eastAsia="DejaVu Sans" w:hAnsi="Times New Roman" w:cs="Times New Roman"/>
          <w:sz w:val="18"/>
          <w:szCs w:val="18"/>
        </w:rPr>
        <w:t xml:space="preserve">: </w:t>
      </w:r>
      <w:r w:rsidR="009F2C3B" w:rsidRPr="00F51E8F">
        <w:rPr>
          <w:rFonts w:ascii="Times New Roman" w:eastAsia="DejaVu Sans" w:hAnsi="Times New Roman" w:cs="Times New Roman" w:hint="eastAsia"/>
          <w:sz w:val="18"/>
          <w:szCs w:val="18"/>
        </w:rPr>
        <w:t>Cox regression for efficacy analysis</w:t>
      </w:r>
      <w:r w:rsidR="009F2C3B" w:rsidRPr="00F51E8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of IV SCLC</w:t>
      </w:r>
    </w:p>
    <w:tbl>
      <w:tblPr>
        <w:tblpPr w:leftFromText="180" w:rightFromText="180" w:vertAnchor="text" w:horzAnchor="page" w:tblpX="1141" w:tblpY="87"/>
        <w:tblW w:w="4080" w:type="pct"/>
        <w:tblLayout w:type="fixed"/>
        <w:tblLook w:val="0420" w:firstRow="1" w:lastRow="0" w:firstColumn="0" w:lastColumn="0" w:noHBand="0" w:noVBand="1"/>
      </w:tblPr>
      <w:tblGrid>
        <w:gridCol w:w="2409"/>
        <w:gridCol w:w="1702"/>
        <w:gridCol w:w="1418"/>
        <w:gridCol w:w="70"/>
        <w:gridCol w:w="1773"/>
        <w:gridCol w:w="1418"/>
      </w:tblGrid>
      <w:tr w:rsidR="00F51E8F" w:rsidRPr="00F51E8F" w14:paraId="40089F64" w14:textId="77777777" w:rsidTr="009F2C3B">
        <w:trPr>
          <w:tblHeader/>
        </w:trPr>
        <w:tc>
          <w:tcPr>
            <w:tcW w:w="24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7529DBA" w14:textId="77777777" w:rsidR="009F2C3B" w:rsidRPr="00F51E8F" w:rsidRDefault="009F2C3B" w:rsidP="009F2C3B">
            <w:pPr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therapy methods</w:t>
            </w:r>
          </w:p>
        </w:tc>
        <w:tc>
          <w:tcPr>
            <w:tcW w:w="3190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3779E27B" w14:textId="77777777" w:rsidR="009F2C3B" w:rsidRPr="00F51E8F" w:rsidRDefault="009F2C3B" w:rsidP="009F2C3B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51E8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OS</w:t>
            </w:r>
          </w:p>
        </w:tc>
        <w:tc>
          <w:tcPr>
            <w:tcW w:w="319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59F2508A" w14:textId="77777777" w:rsidR="009F2C3B" w:rsidRPr="00F51E8F" w:rsidRDefault="009F2C3B" w:rsidP="009F2C3B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51E8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SS</w:t>
            </w:r>
          </w:p>
        </w:tc>
      </w:tr>
      <w:tr w:rsidR="00F51E8F" w:rsidRPr="00F51E8F" w14:paraId="618795DB" w14:textId="77777777" w:rsidTr="009F2C3B">
        <w:trPr>
          <w:tblHeader/>
        </w:trPr>
        <w:tc>
          <w:tcPr>
            <w:tcW w:w="24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5D79054" w14:textId="77777777" w:rsidR="009F2C3B" w:rsidRPr="00F51E8F" w:rsidRDefault="009F2C3B" w:rsidP="009F2C3B">
            <w:pPr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A78D" w14:textId="77777777" w:rsidR="009F2C3B" w:rsidRPr="00F51E8F" w:rsidRDefault="009F2C3B" w:rsidP="009F2C3B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F51E8F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HR(</w:t>
            </w:r>
            <w:proofErr w:type="gramEnd"/>
            <w:r w:rsidRPr="00F51E8F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95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D0BF8B" w14:textId="77777777" w:rsidR="009F2C3B" w:rsidRPr="00F51E8F" w:rsidRDefault="009F2C3B" w:rsidP="009F2C3B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51E8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D984" w14:textId="77777777" w:rsidR="009F2C3B" w:rsidRPr="00F51E8F" w:rsidRDefault="009F2C3B" w:rsidP="009F2C3B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F51E8F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HR(</w:t>
            </w:r>
            <w:proofErr w:type="gramEnd"/>
            <w:r w:rsidRPr="00F51E8F"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  <w:t>95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B56243" w14:textId="77777777" w:rsidR="009F2C3B" w:rsidRPr="00F51E8F" w:rsidRDefault="009F2C3B" w:rsidP="009F2C3B">
            <w:pPr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gramStart"/>
            <w:r w:rsidRPr="00F51E8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P  </w:t>
            </w:r>
            <w:r w:rsidRPr="00F51E8F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</w:t>
            </w:r>
            <w:r w:rsidRPr="00F51E8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alue</w:t>
            </w:r>
            <w:proofErr w:type="gramEnd"/>
          </w:p>
        </w:tc>
      </w:tr>
      <w:tr w:rsidR="00F51E8F" w:rsidRPr="00F51E8F" w14:paraId="347D2E74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D398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51E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U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nadjust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2A50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0C77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FD0F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FB64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F51E8F" w:rsidRPr="00F51E8F" w14:paraId="4E08945D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BED2F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0421" w14:textId="30AEECE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60F2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0086" w14:textId="25DAA9EC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0201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F51E8F" w:rsidRPr="00F51E8F" w14:paraId="3152D337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8FDF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40EA" w14:textId="41C29B94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9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1, 0.4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4839" w14:textId="61144FF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65E3" w14:textId="1086D960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2, 0.50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6B43" w14:textId="204DFDDC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76225BB2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B1C8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2676" w14:textId="61D751CF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5, 0.2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70C8" w14:textId="634C7AFD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826D" w14:textId="6B10AD6C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6, 0.2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33F0" w14:textId="79D9F38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01F2CFBE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AFE1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1A16" w14:textId="1C6A524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1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8, 0.64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A58A" w14:textId="081727F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A062" w14:textId="39608671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4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1, 0.6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B62D" w14:textId="47127564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5EA5F5DA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85502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1547" w14:textId="35E28292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7, 0.1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36AF" w14:textId="7B64B8FE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B503" w14:textId="2A2E5D1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9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8, 0.19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FAF9" w14:textId="4FB5F41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1189DE63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58C68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urgery+ 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2DF2" w14:textId="4DB7F7A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3, 0.20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97A6" w14:textId="6219E40E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8303" w14:textId="12616A00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4, 0.21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DD69" w14:textId="3E2C4775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3B08DDD3" w14:textId="77777777" w:rsidTr="009F2C3B">
        <w:trPr>
          <w:trHeight w:val="34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3C40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 + 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5D9C" w14:textId="25A488A1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5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6, 1.20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F4F9" w14:textId="441113DE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 w:rsidR="00DF6F40" w:rsidRPr="00F51E8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E35A" w14:textId="43BE3BF4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9, 1.31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C6F2" w14:textId="7116BBBD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 w:rsidR="00DF6F40" w:rsidRPr="00F51E8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5</w:t>
            </w:r>
          </w:p>
        </w:tc>
      </w:tr>
      <w:tr w:rsidR="00F51E8F" w:rsidRPr="00F51E8F" w14:paraId="77D6DF68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AC0F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+ c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B56E" w14:textId="341A3C7D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3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, 0.1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3212" w14:textId="6799BF1D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D913" w14:textId="79EAC7A5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4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, 0.1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5D08" w14:textId="3EF9F5DC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39C9C331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A161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51E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djusted</w:t>
            </w:r>
            <w:r w:rsidRPr="00F51E8F">
              <w:rPr>
                <w:rFonts w:ascii="Arial" w:eastAsia="DejaVu Sans" w:hAnsi="DejaVu Sans" w:cs="DejaVu Sans"/>
                <w:sz w:val="18"/>
                <w:szCs w:val="18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BECF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EA5C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9920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21F6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F51E8F" w:rsidRPr="00F51E8F" w14:paraId="36AFD050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20D10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E59F" w14:textId="6D8F637F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D131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02C4" w14:textId="1659C89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FB5B" w14:textId="7777777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F51E8F" w:rsidRPr="00F51E8F" w14:paraId="46EEBFAE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6974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3932" w14:textId="30E8E20B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7, 0.5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F387" w14:textId="10459A0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5D02" w14:textId="0D70661A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7, 0.59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DCD6" w14:textId="2C09BDDA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05DCB487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4A0E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DEBE" w14:textId="713490D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5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, 0.25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E8D3" w14:textId="59328D8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E3A3" w14:textId="0CC515D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5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24, 0.2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96CB" w14:textId="7FE36AB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1EEF22DA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65D28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B7A0" w14:textId="08A587F0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57, 0.63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44C7" w14:textId="036C5A79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3CFD" w14:textId="5281BC41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3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60, 0.6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A6AE" w14:textId="561FF86E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3E063463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8BD2A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E865" w14:textId="515CB12B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7, 0.1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595C" w14:textId="6ED7930B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0333" w14:textId="238A869A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7, 0.1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134" w14:textId="145A9857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772A29F7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9468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urgery+ chem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167A" w14:textId="6C059430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5, 0.22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FEBE" w14:textId="5F310AF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903F" w14:textId="729305A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5, 0.22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96D5" w14:textId="0D4C3BB9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31F8FC08" w14:textId="77777777" w:rsidTr="009F2C3B">
        <w:trPr>
          <w:trHeight w:val="372"/>
        </w:trPr>
        <w:tc>
          <w:tcPr>
            <w:tcW w:w="2409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8D89A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 + radiotherap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46C4" w14:textId="2D12DFE9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76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8, 1.23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973B" w14:textId="5CF1B50A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 w:rsidR="00DF6F40" w:rsidRPr="00F51E8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9DF4" w14:textId="409BE546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9, 1.31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8C94" w14:textId="22047563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 w:rsidR="00DF6F40" w:rsidRPr="00F51E8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7</w:t>
            </w:r>
          </w:p>
        </w:tc>
      </w:tr>
      <w:tr w:rsidR="00F51E8F" w:rsidRPr="00F51E8F" w14:paraId="4602E4BC" w14:textId="77777777" w:rsidTr="00CB4993">
        <w:trPr>
          <w:trHeight w:val="372"/>
        </w:trPr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998D2" w14:textId="77777777" w:rsidR="00CB4993" w:rsidRPr="00F51E8F" w:rsidRDefault="00CB4993" w:rsidP="00CB4993">
            <w:pPr>
              <w:spacing w:line="300" w:lineRule="exact"/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/>
                <w:b/>
                <w:bCs/>
                <w:sz w:val="18"/>
                <w:szCs w:val="18"/>
              </w:rPr>
              <w:t>Surgery+ chemoradiotherap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88EF" w14:textId="4824CBD4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4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2, 0.1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9E7BB" w14:textId="35E60812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BF88" w14:textId="172A2E49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4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（</w:t>
            </w: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11, 0.17</w:t>
            </w:r>
            <w:r w:rsidRPr="00F51E8F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7FB301" w14:textId="483E57F9" w:rsidR="00CB4993" w:rsidRPr="00F51E8F" w:rsidRDefault="00CB4993" w:rsidP="00CB4993">
            <w:pPr>
              <w:spacing w:line="300" w:lineRule="exact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 w:rsidRPr="00F51E8F"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51E8F" w:rsidRPr="00F51E8F" w14:paraId="0498E26C" w14:textId="77777777" w:rsidTr="00CB4993">
        <w:trPr>
          <w:trHeight w:val="779"/>
        </w:trPr>
        <w:tc>
          <w:tcPr>
            <w:tcW w:w="8790" w:type="dxa"/>
            <w:gridSpan w:val="6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3C94" w14:textId="0493FCAF" w:rsidR="00CB4993" w:rsidRPr="00F51E8F" w:rsidRDefault="00CB4993" w:rsidP="00CB4993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E8F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* </w:t>
            </w:r>
            <w:r w:rsidRPr="00F51E8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OS and CSS </w:t>
            </w:r>
            <w:r w:rsidRPr="00F51E8F">
              <w:rPr>
                <w:rFonts w:ascii="Times New Roman" w:eastAsia="DejaVu Sans" w:hAnsi="Times New Roman" w:cs="Times New Roman"/>
                <w:sz w:val="18"/>
                <w:szCs w:val="18"/>
              </w:rPr>
              <w:t>adjusted for</w:t>
            </w:r>
            <w:r w:rsidRPr="00F51E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1E8F">
              <w:rPr>
                <w:rFonts w:ascii="Times New Roman" w:eastAsia="DejaVu Sans" w:hAnsi="Times New Roman" w:cs="Times New Roman"/>
                <w:sz w:val="18"/>
                <w:szCs w:val="18"/>
              </w:rPr>
              <w:t>for</w:t>
            </w:r>
            <w:proofErr w:type="spellEnd"/>
            <w:r w:rsidRPr="00F51E8F">
              <w:rPr>
                <w:rFonts w:ascii="Times New Roman" w:eastAsia="DejaVu Sans" w:hAnsi="Times New Roman" w:cs="Times New Roman"/>
                <w:sz w:val="18"/>
                <w:szCs w:val="18"/>
              </w:rPr>
              <w:t xml:space="preserve"> Age(years), Gender, Race, Married status, Primary Site, T stage, N stage, Bone Metastasis, Brain Metastasis, Liver Metastasis, and Lung Metastasis </w:t>
            </w:r>
          </w:p>
          <w:p w14:paraId="36B99670" w14:textId="77777777" w:rsidR="00CB4993" w:rsidRPr="00F51E8F" w:rsidRDefault="00CB4993" w:rsidP="00CB4993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  <w:p w14:paraId="47CC52FF" w14:textId="49D50B4F" w:rsidR="00CB4993" w:rsidRPr="00F51E8F" w:rsidRDefault="00CB4993" w:rsidP="00CB4993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</w:tbl>
    <w:p w14:paraId="59B869EE" w14:textId="77777777" w:rsidR="007B047B" w:rsidRPr="00F51E8F" w:rsidRDefault="007B047B" w:rsidP="009F2C3B">
      <w:pPr>
        <w:rPr>
          <w:rFonts w:hint="eastAsia"/>
          <w:lang w:eastAsia="zh-CN"/>
        </w:rPr>
      </w:pPr>
    </w:p>
    <w:p w14:paraId="0454A674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2CDB0310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5498AB7E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6356A186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6E6346EE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65BB82FC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5144117E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6A62D595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1DD1601B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0E0FD40D" w14:textId="77777777" w:rsidR="00CB4993" w:rsidRPr="00F51E8F" w:rsidRDefault="00CB4993" w:rsidP="009F2C3B">
      <w:pPr>
        <w:rPr>
          <w:rFonts w:hint="eastAsia"/>
          <w:lang w:eastAsia="zh-CN"/>
        </w:rPr>
      </w:pPr>
    </w:p>
    <w:p w14:paraId="29863DE9" w14:textId="77777777" w:rsidR="007F2DE3" w:rsidRPr="00F51E8F" w:rsidRDefault="00330CEF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  <w:r w:rsidRPr="00F51E8F">
        <w:rPr>
          <w:rFonts w:ascii="Times New Roman" w:eastAsia="DejaVu Sans" w:hAnsi="Times New Roman" w:cs="Times New Roman"/>
          <w:sz w:val="18"/>
          <w:szCs w:val="18"/>
        </w:rPr>
        <w:t>S</w:t>
      </w:r>
      <w:r w:rsidRPr="00F51E8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11 </w:t>
      </w:r>
    </w:p>
    <w:p w14:paraId="49F52BBF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483A9C2A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28AD9281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3DB01ABB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608BA202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2744CFC5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5221C33E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23F3B992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4977202D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5C8288BE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187A5155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323E5628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601F846C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0043AFA0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28341D58" w14:textId="77777777" w:rsidR="007F2DE3" w:rsidRPr="00F51E8F" w:rsidRDefault="007F2DE3" w:rsidP="00CB4993">
      <w:pPr>
        <w:spacing w:line="300" w:lineRule="exac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sectPr w:rsidR="007F2DE3" w:rsidRPr="00F51E8F" w:rsidSect="007B047B">
      <w:pgSz w:w="11906" w:h="16838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919EE" w14:textId="77777777" w:rsidR="00D62D44" w:rsidRDefault="00D62D44" w:rsidP="00213143">
      <w:pPr>
        <w:rPr>
          <w:rFonts w:hint="eastAsia"/>
        </w:rPr>
      </w:pPr>
      <w:r>
        <w:separator/>
      </w:r>
    </w:p>
  </w:endnote>
  <w:endnote w:type="continuationSeparator" w:id="0">
    <w:p w14:paraId="6FEECE55" w14:textId="77777777" w:rsidR="00D62D44" w:rsidRDefault="00D62D44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96B38" w14:textId="77777777" w:rsidR="00D62D44" w:rsidRDefault="00D62D44" w:rsidP="00213143">
      <w:pPr>
        <w:rPr>
          <w:rFonts w:hint="eastAsia"/>
        </w:rPr>
      </w:pPr>
      <w:r>
        <w:separator/>
      </w:r>
    </w:p>
  </w:footnote>
  <w:footnote w:type="continuationSeparator" w:id="0">
    <w:p w14:paraId="791FC307" w14:textId="77777777" w:rsidR="00D62D44" w:rsidRDefault="00D62D44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E49FA"/>
    <w:rsid w:val="0020567E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4542F"/>
    <w:rsid w:val="0058101B"/>
    <w:rsid w:val="00586E5A"/>
    <w:rsid w:val="005D6226"/>
    <w:rsid w:val="005E7C9A"/>
    <w:rsid w:val="005F70DB"/>
    <w:rsid w:val="006050A0"/>
    <w:rsid w:val="00611D7A"/>
    <w:rsid w:val="0062562D"/>
    <w:rsid w:val="006412CB"/>
    <w:rsid w:val="00663377"/>
    <w:rsid w:val="00677750"/>
    <w:rsid w:val="00681E04"/>
    <w:rsid w:val="00683F90"/>
    <w:rsid w:val="006D56A5"/>
    <w:rsid w:val="006D61B1"/>
    <w:rsid w:val="006F3199"/>
    <w:rsid w:val="006F3EFF"/>
    <w:rsid w:val="00703458"/>
    <w:rsid w:val="0074689D"/>
    <w:rsid w:val="007B047B"/>
    <w:rsid w:val="007C4164"/>
    <w:rsid w:val="007F2DE3"/>
    <w:rsid w:val="00813C09"/>
    <w:rsid w:val="008664BA"/>
    <w:rsid w:val="00882883"/>
    <w:rsid w:val="008A6C21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665C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CE1C73"/>
    <w:rsid w:val="00D37596"/>
    <w:rsid w:val="00D37E76"/>
    <w:rsid w:val="00D62D44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1E8F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45:00Z</dcterms:created>
  <dcterms:modified xsi:type="dcterms:W3CDTF">2024-10-23T15:48:00Z</dcterms:modified>
</cp:coreProperties>
</file>